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6175" w:type="dxa"/>
        <w:tblInd w:w="88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222"/>
        <w:gridCol w:w="1402"/>
        <w:gridCol w:w="1906"/>
        <w:gridCol w:w="935"/>
        <w:gridCol w:w="1346"/>
        <w:gridCol w:w="1981"/>
        <w:gridCol w:w="2411"/>
        <w:gridCol w:w="3279"/>
      </w:tblGrid>
      <w:tr w14:paraId="2227448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16175" w:type="dxa"/>
            <w:gridSpan w:val="9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9C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Table 1. Causal effect of 28 metabolites on the risk of sciatica or/and lower back pain derived from IVW.</w:t>
            </w:r>
          </w:p>
        </w:tc>
      </w:tr>
      <w:tr w14:paraId="46FD7D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09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57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14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CB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-pathway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7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p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B5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Methods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8E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P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ue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22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OR(95% CI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E6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ivw_fdr</w:t>
            </w:r>
          </w:p>
        </w:tc>
      </w:tr>
      <w:tr w14:paraId="29E94F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AC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FB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69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1299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D4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A0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EE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C7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2285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23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 (1.15- 3.25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67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36AAAC4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7C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50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BB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1303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51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ergy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FB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83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D7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354846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B7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 (1.04- 2.51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8B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792E57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6F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adecanoate (15:0)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D4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18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1361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79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37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16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26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335145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34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 (1.02-2.26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6A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17DE1B0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14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03088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28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0F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2768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E2ACC"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EC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CB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F3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28692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38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48-0.91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18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527DAD6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2A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oat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CB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20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5778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01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enobiotics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AC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E2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2D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693254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04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 (1.07-2.34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2C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179D886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F1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at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60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BA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5996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33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A6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D7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20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249796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27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 (1.01- 2.92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F7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0B66B6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52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5-anhydroglucitol (1,5-AG)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47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4F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20675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1A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hydrate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93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84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D6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52913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7F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 (1.04-1.84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24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48A1AF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71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palmitoylglycerol (1-monopalmitin)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E2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E2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21127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BE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91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5A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63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66282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A8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 (1.01- 2.36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23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7034A6E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31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ulinate (4-oxovalerate)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C3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76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22177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7D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39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2F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40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658466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D8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52-0.99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17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4D1D812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5C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BC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57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2338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02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5B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84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F8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6520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45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 (1.10-1.74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2B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107C2C0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59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xanthin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E8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33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2445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2F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enobiotics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A1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5D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49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353222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0C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(0.66-0.99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9C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73F7BAB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9B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glycosyltryptophan*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C4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90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2675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52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2F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67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AA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32888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D1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 (1.17- 4.29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5D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24937C5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C6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445--5-alpha-pregnan-3beta,20alpha-disulfat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F4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entified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8C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2762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7D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42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4C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A5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827454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E5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 (1.01-1.29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06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65D8759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D4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ate (22:4n6)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B2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F1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2980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97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16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6E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42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400436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B3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(0.38-0.93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2E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36448F4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11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2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47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2E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3165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0565C"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38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E4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2C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23437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E0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 (0.60-0.96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DD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55CDB8E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A4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5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E7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FE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3197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EC6F1"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AE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2B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D4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584098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09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 (0.78-0.99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1F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0CA11AD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8C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04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CB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A4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3391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E62C6"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A1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5D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85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39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22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1.00-1.09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17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352791B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89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18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E7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18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3610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BC56D"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AD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E4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CE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910647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68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 (0.90-0.99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1A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24E7159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45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261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58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0C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3683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CBD57"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15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40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7E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04213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F5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 (0.82-0.95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F1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51797</w:t>
            </w:r>
          </w:p>
        </w:tc>
      </w:tr>
      <w:tr w14:paraId="213F3B3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8B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hydroxyisovalerat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52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80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3937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C5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C2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B7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BA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13523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EF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 (1.00-1.69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32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2EBF2C0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48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threonin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EA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A7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3939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AC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1F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9E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7B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624068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59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41-1.00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99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6945F5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67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stearoylglycerophosphocholin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A0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50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3961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6E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FE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42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AA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84667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5B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 (1.12-2.30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9C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003291B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E0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72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C9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A3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4336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A52A2"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37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5C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FF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64956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19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 (0.76-0.98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4E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0A1BBCB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18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850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6D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85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4533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96642"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02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B6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20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09535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D1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 (1.03-1.49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85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0E4CA1F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31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stearoylglycerophosphocholine*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BD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F1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5255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60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6B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3F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EA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937189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C3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 (1.02-1.97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78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239F3B0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D2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quinone sulfat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34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88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5322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F1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enobiotics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18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BF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F5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61585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22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 (1.00-1.18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B6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265B1FD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95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myristoylglycerophosphocholin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EE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86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5626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8E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EF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8A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30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201587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E4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 (1.02-2.28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D3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  <w:tr w14:paraId="554377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16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9E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4632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32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9A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6559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3F28F"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12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70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VW</w:t>
            </w:r>
          </w:p>
        </w:tc>
        <w:tc>
          <w:tcPr>
            <w:tcW w:w="19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C0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27176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E4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 (1.02-1.34)</w:t>
            </w:r>
          </w:p>
        </w:tc>
        <w:tc>
          <w:tcPr>
            <w:tcW w:w="32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C3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104</w:t>
            </w:r>
          </w:p>
        </w:tc>
      </w:tr>
    </w:tbl>
    <w:p w14:paraId="35D29F45">
      <w:pPr>
        <w:rPr>
          <w:rFonts w:hint="default"/>
          <w:lang w:val="en-US"/>
        </w:rPr>
      </w:pP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 xml:space="preserve">IVW, </w:t>
      </w: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nverse</w:t>
      </w: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 xml:space="preserve"> </w:t>
      </w: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variance</w:t>
      </w: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 xml:space="preserve"> </w:t>
      </w: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eighted</w:t>
      </w: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>; OR, odds ratio; CI, confidence interval</w:t>
      </w:r>
      <w:r>
        <w:rPr>
          <w:rFonts w:hint="eastAsia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; fdr, false discovery rate.</w:t>
      </w:r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dvTTd3a5f74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BA4B0"/>
    <w:rsid w:val="7F9BA4B0"/>
    <w:rsid w:val="BFFFD535"/>
    <w:rsid w:val="DEBDEF17"/>
    <w:rsid w:val="F7EBE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0.88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20:45:00Z</dcterms:created>
  <dc:creator>任一鸣</dc:creator>
  <cp:lastModifiedBy>任一鸣</cp:lastModifiedBy>
  <dcterms:modified xsi:type="dcterms:W3CDTF">2024-07-18T17:0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0.8846</vt:lpwstr>
  </property>
  <property fmtid="{D5CDD505-2E9C-101B-9397-08002B2CF9AE}" pid="3" name="ICV">
    <vt:lpwstr>6D8342BF50DD8164CB824B6551E1136A_41</vt:lpwstr>
  </property>
</Properties>
</file>